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46990</wp:posOffset>
                </wp:positionH>
                <wp:positionV relativeFrom="paragraph">
                  <wp:posOffset>31115</wp:posOffset>
                </wp:positionV>
                <wp:extent cx="5396230" cy="95332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6230" cy="9533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9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4680"/>
                              <w:gridCol w:w="1910"/>
                            </w:tblGrid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8498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dditional file 2: Table S2. Primers for Real-time P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2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imer sequence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ragment length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6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</w:t>
                                  </w:r>
                                  <w:bookmarkStart w:id="0" w:name="_GoBack"/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:</w:t>
                                  </w:r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5’-GCTTCGGCAGCACATATACTAAAAT-3’</w:t>
                                    <w:br/>
                                    <w:t>R: 5’-CGCTTCACGAATTTGCGTGTCAT-3’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mu-miR-487b-5p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: 5'-GGGTGGTTATCCCTGTCC-3'</w:t>
                                    <w:br/>
                                    <w:t>R: 5'-CAGTGCGTGTCGTGGAGT-3'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mu-miR-709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: 5'-GGAAGGAGGCAGAGGC-3'</w:t>
                                    <w:br/>
                                    <w:t>R: 5'-CAGTGCGTGTCGTGGAG-3'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mu-miR-182-5p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: 5'-TTTGGCAATGGTAGAACTC-3'</w:t>
                                    <w:br/>
                                    <w:t>R: 5'-CAGTGCGTGTCGTGGA-3'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mu-miR-214-3p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: 5'-GGACAGCAGGCACAGACA-3'</w:t>
                                    <w:br/>
                                    <w:t>R: 5'-CAGTGCGTGTCGTGGAGT-3'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mu-miR-467a-3p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pt-BR"/>
                                    </w:rPr>
                                    <w:t>F: 5'-GGGGCATATACATACACACA-3'</w:t>
                                    <w:br/>
                                    <w:t>R: 5'-CAGTGCGTGTCGTGGA-3'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mu-miR-142-5p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: 5'-GGGGCATAAAGTAGAAAGC-3'</w:t>
                                    <w:br/>
                                    <w:t>R: 5'-CAGTGCGTGTCGTGGAG-3'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mu-miR-30b-5p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: 5'-GGGGGCTAAACATCCTACAC-3'</w:t>
                                    <w:br/>
                                    <w:t>R: 5'-CAGTGCGTGTCGTGGAGT-3'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mu-miR-409-3p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: 5'-GGGAATGTTGCTCGGTGA-3'</w:t>
                                    <w:br/>
                                    <w:t>R: 5'-CAGTGCGTGTCGTGGAGT-3'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mu-miR-129-5p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: 5'-GGCTTTTTGCGGTCTGG-3'</w:t>
                                    <w:br/>
                                    <w:t>R: 5'-CAGTGCGTGTCGTGGAGT-3'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mu-miR-344e-5p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: 5'-GGGCAGGCTTCTGGCTA-3'</w:t>
                                    <w:br/>
                                    <w:t>R: 5'-CAGTGCGTGTCGTGGAGT-3'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sa-miR-182-5p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: 5’-GCTTTGGCAATGGTAGAAC-3’</w:t>
                                    <w:br/>
                                    <w:t>R: 5’-CAGTGCGTGTCGTGGAG-3’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sa-miR-214-3p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: 5’-GACAGCAGGCACAGACA-3’</w:t>
                                    <w:br/>
                                    <w:t>R: 5’-TGCGTGTCGTGGAGTC-3’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sa-miR-129-5p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: 5’-GCTTTTTGCGGTCTGG-3’</w:t>
                                    <w:br/>
                                    <w:t>R: 5’-TGCGTGTCGTGGAGTC-3’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sa-miR-409-3p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: 5’-GGAATGTTGCTCGGTGA-3’</w:t>
                                    <w:br/>
                                    <w:t>R: 5’-CAGTGCGTGTCGTGGA-3’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sa-miR-30b-5p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: 5’-GGGGGGTAAACATCCTACAC-3’</w:t>
                                    <w:br/>
                                    <w:t>R: 5’-CAGTGCGTGTCGTGGAGT-3’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hsa-miR-142-5p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: 5’-GGGGCATAAAGTAGAAAGC-3’</w:t>
                                    <w:br/>
                                    <w:t>R: 5’-CAGTGCGTGTCGTGGAG-3’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oxp3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: 5’-CCCATCCCCAGGAGTCTTG-3’</w:t>
                                    <w:br/>
                                    <w:t>R: 5’-CACCATGACTAGGGGCACTGTA-3’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: 5’-GTTGTCTCCTGCGACTTCA-3’</w:t>
                                    <w:br/>
                                    <w:t>R: 5’-GCCCCTCCTGTTATTATGG-3’</w:t>
                                  </w:r>
                                </w:p>
                              </w:tc>
                              <w:tc>
                                <w:tcPr>
                                  <w:tcW w:w="19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9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4.9pt;height:750.65pt;mso-wrap-distance-left:9pt;mso-wrap-distance-right:9pt;mso-wrap-distance-top:0pt;mso-wrap-distance-bottom:0pt;margin-top:2.45pt;mso-position-vertical-relative:text;margin-left:3.7pt;mso-position-horizontal-relative:text">
                <v:fill opacity="0f"/>
                <v:textbox inset="0in,0in,0in,0in">
                  <w:txbxContent>
                    <w:tbl>
                      <w:tblPr>
                        <w:tblW w:w="849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4680"/>
                        <w:gridCol w:w="1910"/>
                      </w:tblGrid>
                      <w:tr>
                        <w:trPr>
                          <w:trHeight w:val="564" w:hRule="atLeast"/>
                        </w:trPr>
                        <w:tc>
                          <w:tcPr>
                            <w:tcW w:w="8498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dditional file 2: Table S2. Primers for Real-time PCR</w:t>
                            </w:r>
                          </w:p>
                        </w:tc>
                      </w:tr>
                      <w:tr>
                        <w:trPr>
                          <w:trHeight w:val="672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imer sequence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ragment length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6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</w:t>
                            </w:r>
                            <w:bookmarkStart w:id="1" w:name="_GoBack"/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:</w:t>
                            </w:r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5’-GCTTCGGCAGCACATATACTAAAAT-3’</w:t>
                              <w:br/>
                              <w:t>R: 5’-CGCTTCACGAATTTGCGTGTCAT-3’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89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mu-miR-487b-5p</w:t>
                            </w:r>
                          </w:p>
                        </w:tc>
                        <w:tc>
                          <w:tcPr>
                            <w:tcW w:w="4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: 5'-GGGTGGTTATCCCTGTCC-3'</w:t>
                              <w:br/>
                              <w:t>R: 5'-CAGTGCGTGTCGTGGAGT-3'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mu-miR-709</w:t>
                            </w:r>
                          </w:p>
                        </w:tc>
                        <w:tc>
                          <w:tcPr>
                            <w:tcW w:w="4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: 5'-GGAAGGAGGCAGAGGC-3'</w:t>
                              <w:br/>
                              <w:t>R: 5'-CAGTGCGTGTCGTGGAG-3'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mu-miR-182-5p</w:t>
                            </w:r>
                          </w:p>
                        </w:tc>
                        <w:tc>
                          <w:tcPr>
                            <w:tcW w:w="4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: 5'-TTTGGCAATGGTAGAACTC-3'</w:t>
                              <w:br/>
                              <w:t>R: 5'-CAGTGCGTGTCGTGGA-3'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5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mu-miR-214-3p</w:t>
                            </w:r>
                          </w:p>
                        </w:tc>
                        <w:tc>
                          <w:tcPr>
                            <w:tcW w:w="4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: 5'-GGACAGCAGGCACAGACA-3'</w:t>
                              <w:br/>
                              <w:t>R: 5'-CAGTGCGTGTCGTGGAGT-3'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mu-miR-467a-3p</w:t>
                            </w:r>
                          </w:p>
                        </w:tc>
                        <w:tc>
                          <w:tcPr>
                            <w:tcW w:w="4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pt-BR"/>
                              </w:rPr>
                              <w:t>F: 5'-GGGGCATATACATACACACA-3'</w:t>
                              <w:br/>
                              <w:t>R: 5'-CAGTGCGTGTCGTGGA-3'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mu-miR-142-5p</w:t>
                            </w:r>
                          </w:p>
                        </w:tc>
                        <w:tc>
                          <w:tcPr>
                            <w:tcW w:w="4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: 5'-GGGGCATAAAGTAGAAAGC-3'</w:t>
                              <w:br/>
                              <w:t>R: 5'-CAGTGCGTGTCGTGGAG-3'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5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mu-miR-30b-5p</w:t>
                            </w:r>
                          </w:p>
                        </w:tc>
                        <w:tc>
                          <w:tcPr>
                            <w:tcW w:w="4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: 5'-GGGGGCTAAACATCCTACAC-3'</w:t>
                              <w:br/>
                              <w:t>R: 5'-CAGTGCGTGTCGTGGAGT-3'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mu-miR-409-3p</w:t>
                            </w:r>
                          </w:p>
                        </w:tc>
                        <w:tc>
                          <w:tcPr>
                            <w:tcW w:w="4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: 5'-GGGAATGTTGCTCGGTGA-3'</w:t>
                              <w:br/>
                              <w:t>R: 5'-CAGTGCGTGTCGTGGAGT-3'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mu-miR-129-5p</w:t>
                            </w:r>
                          </w:p>
                        </w:tc>
                        <w:tc>
                          <w:tcPr>
                            <w:tcW w:w="4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: 5'-GGCTTTTTGCGGTCTGG-3'</w:t>
                              <w:br/>
                              <w:t>R: 5'-CAGTGCGTGTCGTGGAGT-3'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mu-miR-344e-5p</w:t>
                            </w:r>
                          </w:p>
                        </w:tc>
                        <w:tc>
                          <w:tcPr>
                            <w:tcW w:w="4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: 5'-GGGCAGGCTTCTGGCTA-3'</w:t>
                              <w:br/>
                              <w:t>R: 5'-CAGTGCGTGTCGTGGAGT-3'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sa-miR-182-5p</w:t>
                            </w:r>
                          </w:p>
                        </w:tc>
                        <w:tc>
                          <w:tcPr>
                            <w:tcW w:w="4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: 5’-GCTTTGGCAATGGTAGAAC-3’</w:t>
                              <w:br/>
                              <w:t>R: 5’-CAGTGCGTGTCGTGGAG-3’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sa-miR-214-3p</w:t>
                            </w:r>
                          </w:p>
                        </w:tc>
                        <w:tc>
                          <w:tcPr>
                            <w:tcW w:w="4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: 5’-GACAGCAGGCACAGACA-3’</w:t>
                              <w:br/>
                              <w:t>R: 5’-TGCGTGTCGTGGAGTC-3’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1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sa-miR-129-5p</w:t>
                            </w:r>
                          </w:p>
                        </w:tc>
                        <w:tc>
                          <w:tcPr>
                            <w:tcW w:w="4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: 5’-GCTTTTTGCGGTCTGG-3’</w:t>
                              <w:br/>
                              <w:t>R: 5’-TGCGTGTCGTGGAGTC-3’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9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sa-miR-409-3p</w:t>
                            </w:r>
                          </w:p>
                        </w:tc>
                        <w:tc>
                          <w:tcPr>
                            <w:tcW w:w="4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: 5’-GGAATGTTGCTCGGTGA-3’</w:t>
                              <w:br/>
                              <w:t>R: 5’-CAGTGCGTGTCGTGGA-3’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sa-miR-30b-5p</w:t>
                            </w:r>
                          </w:p>
                        </w:tc>
                        <w:tc>
                          <w:tcPr>
                            <w:tcW w:w="4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: 5’-GGGGGGTAAACATCCTACAC-3’</w:t>
                              <w:br/>
                              <w:t>R: 5’-CAGTGCGTGTCGTGGAGT-3’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hsa-miR-142-5p</w:t>
                            </w:r>
                          </w:p>
                        </w:tc>
                        <w:tc>
                          <w:tcPr>
                            <w:tcW w:w="4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: 5’-GGGGCATAAAGTAGAAAGC-3’</w:t>
                              <w:br/>
                              <w:t>R: 5’-CAGTGCGTGTCGTGGAG-3’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5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oxp3</w:t>
                            </w:r>
                          </w:p>
                        </w:tc>
                        <w:tc>
                          <w:tcPr>
                            <w:tcW w:w="4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: 5’-CCCATCCCCAGGAGTCTTG-3’</w:t>
                              <w:br/>
                              <w:t>R: 5’-CACCATGACTAGGGGCACTGTA-3’</w:t>
                            </w:r>
                          </w:p>
                        </w:tc>
                        <w:tc>
                          <w:tcPr>
                            <w:tcW w:w="19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84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9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: 5’-GTTGTCTCCTGCGACTTCA-3’</w:t>
                              <w:br/>
                              <w:t>R: 5’-GCCCCTCCTGTTATTATGG-3’</w:t>
                            </w:r>
                          </w:p>
                        </w:tc>
                        <w:tc>
                          <w:tcPr>
                            <w:tcW w:w="19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9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5T10:03:00Z</dcterms:created>
  <dc:creator>AlAcabal</dc:creator>
  <dc:description/>
  <cp:keywords/>
  <dc:language>en-US</dc:language>
  <cp:lastModifiedBy>aragay</cp:lastModifiedBy>
  <dcterms:modified xsi:type="dcterms:W3CDTF">2014-07-07T05:12:00Z</dcterms:modified>
  <cp:revision>3</cp:revision>
  <dc:subject/>
  <dc:title/>
</cp:coreProperties>
</file>